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F274C" w14:textId="0C9019C9" w:rsidR="00D82319" w:rsidRPr="00D82319" w:rsidRDefault="00D82319" w:rsidP="00D82319">
      <w:pPr>
        <w:spacing w:line="276" w:lineRule="auto"/>
        <w:rPr>
          <w:rFonts w:ascii="Times New Roman" w:hAnsi="Times New Roman" w:cs="Times New Roman"/>
          <w:color w:val="000000"/>
          <w:lang w:val="en-GB"/>
        </w:rPr>
      </w:pPr>
      <w:r w:rsidRPr="00E865E7">
        <w:rPr>
          <w:rFonts w:ascii="Times New Roman" w:hAnsi="Times New Roman" w:cs="Times New Roman"/>
          <w:b/>
          <w:color w:val="000000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color w:val="000000"/>
          <w:lang w:val="en-GB"/>
        </w:rPr>
        <w:t>3</w:t>
      </w:r>
      <w:r w:rsidRPr="00E865E7">
        <w:rPr>
          <w:rFonts w:ascii="Times New Roman" w:hAnsi="Times New Roman" w:cs="Times New Roman"/>
          <w:b/>
          <w:color w:val="000000"/>
          <w:lang w:val="en-GB"/>
        </w:rPr>
        <w:t xml:space="preserve">. </w:t>
      </w:r>
      <w:r>
        <w:rPr>
          <w:rFonts w:ascii="Times New Roman" w:hAnsi="Times New Roman" w:cs="Times New Roman"/>
          <w:color w:val="000000"/>
          <w:lang w:val="en-GB"/>
        </w:rPr>
        <w:t>Meta</w:t>
      </w:r>
      <w:r w:rsidR="00611C3A">
        <w:rPr>
          <w:rFonts w:ascii="Times New Roman" w:hAnsi="Times New Roman" w:cs="Times New Roman"/>
          <w:color w:val="000000"/>
          <w:lang w:val="en-GB"/>
        </w:rPr>
        <w:t>-</w:t>
      </w:r>
      <w:r>
        <w:rPr>
          <w:rFonts w:ascii="Times New Roman" w:hAnsi="Times New Roman" w:cs="Times New Roman"/>
          <w:color w:val="000000"/>
          <w:lang w:val="en-GB"/>
        </w:rPr>
        <w:t>regression A</w:t>
      </w:r>
      <w:r w:rsidRPr="00E865E7">
        <w:rPr>
          <w:rFonts w:ascii="Times New Roman" w:hAnsi="Times New Roman" w:cs="Times New Roman"/>
          <w:color w:val="000000"/>
          <w:lang w:val="en-GB"/>
        </w:rPr>
        <w:t>nalysis</w:t>
      </w:r>
      <w:r>
        <w:rPr>
          <w:rFonts w:ascii="Times New Roman" w:hAnsi="Times New Roman" w:cs="Times New Roman"/>
          <w:color w:val="000000"/>
          <w:lang w:val="en-GB"/>
        </w:rPr>
        <w:t xml:space="preserve"> Resul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6"/>
        <w:gridCol w:w="968"/>
        <w:gridCol w:w="1519"/>
        <w:gridCol w:w="1509"/>
        <w:gridCol w:w="966"/>
      </w:tblGrid>
      <w:tr w:rsidR="00C16E60" w:rsidRPr="00C16E60" w14:paraId="05A5F39F" w14:textId="77777777" w:rsidTr="00D82319">
        <w:trPr>
          <w:cantSplit/>
          <w:trHeight w:val="320"/>
          <w:tblHeader/>
        </w:trPr>
        <w:tc>
          <w:tcPr>
            <w:tcW w:w="2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D8612" w14:textId="77777777" w:rsidR="00C16E60" w:rsidRPr="00D82319" w:rsidRDefault="00C16E60" w:rsidP="00C1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D4757" w14:textId="21034F9F" w:rsidR="00C16E60" w:rsidRPr="00C16E60" w:rsidRDefault="00C16E60" w:rsidP="00C1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C16E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6B68A" w14:textId="0CDB8D59" w:rsidR="00C16E60" w:rsidRPr="00C16E60" w:rsidRDefault="00C16E60" w:rsidP="00C1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C16E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Lower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I V</w:t>
            </w:r>
            <w:r w:rsidRPr="00C16E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alue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58F31" w14:textId="069C4743" w:rsidR="00C16E60" w:rsidRPr="00C16E60" w:rsidRDefault="00C16E60" w:rsidP="00C1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C16E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Upper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CI</w:t>
            </w:r>
            <w:r w:rsidR="0057611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C16E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Valu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33A72" w14:textId="0CEF65D4" w:rsidR="00C16E60" w:rsidRPr="00C16E60" w:rsidRDefault="00C16E60" w:rsidP="00C1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C16E6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  <w:r w:rsidRPr="00C16E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proofErr w:type="spellStart"/>
            <w:r w:rsidRPr="00C16E6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value</w:t>
            </w:r>
            <w:proofErr w:type="spellEnd"/>
          </w:p>
        </w:tc>
      </w:tr>
      <w:tr w:rsidR="00D82319" w:rsidRPr="00156D9A" w14:paraId="35466D1B" w14:textId="77777777" w:rsidTr="00D82319">
        <w:trPr>
          <w:trHeight w:val="320"/>
        </w:trPr>
        <w:tc>
          <w:tcPr>
            <w:tcW w:w="24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03F3C2" w14:textId="41C27C1E" w:rsidR="00D82319" w:rsidRPr="00156D9A" w:rsidRDefault="00D82319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ximal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yge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ptake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V̇O</w:t>
            </w:r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it-IT"/>
                <w14:ligatures w14:val="none"/>
              </w:rPr>
              <w:t>2max</w:t>
            </w:r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AB2E4B" w14:textId="77777777" w:rsidR="00D82319" w:rsidRPr="00156D9A" w:rsidRDefault="00D82319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1BE4C3" w14:textId="77777777" w:rsidR="00D82319" w:rsidRPr="00156D9A" w:rsidRDefault="00D82319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23EDCC" w14:textId="77777777" w:rsidR="00D82319" w:rsidRPr="00156D9A" w:rsidRDefault="00D82319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668698" w14:textId="77777777" w:rsidR="00D82319" w:rsidRPr="00156D9A" w:rsidRDefault="00D82319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7611B" w:rsidRPr="00156D9A" w14:paraId="2674F5CE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D0B6071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xic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evel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87FB8ED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6E628D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6B9007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254B37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51E8B3F2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7006AE0F" w14:textId="5E11F368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actio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Pr="00D823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</w:t>
            </w: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f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spired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yge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B50679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6A1F1BA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DC3546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98A83A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59</w:t>
            </w:r>
          </w:p>
        </w:tc>
      </w:tr>
      <w:tr w:rsidR="00D82319" w:rsidRPr="00156D9A" w14:paraId="6860ED9A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674C1983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imulated Altitude (meters above sea level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D7BA52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9.E-05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3B7CD9C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-0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FBCBD0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6ACA5C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39</w:t>
            </w:r>
          </w:p>
        </w:tc>
      </w:tr>
      <w:tr w:rsidR="00D82319" w:rsidRPr="00156D9A" w14:paraId="74A62673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6988282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7784525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4C01570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A74CFC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E53170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131FC397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251E069C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ining Duration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BF059AE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EAD14D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1066C6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E78960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5683AA5A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49F2ACF" w14:textId="7CFCB05C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uration of Training (weeks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93A0E75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33496E6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31C4AD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F6FFE8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39</w:t>
            </w:r>
          </w:p>
        </w:tc>
      </w:tr>
      <w:tr w:rsidR="00D82319" w:rsidRPr="00156D9A" w14:paraId="3D091C6A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142B1278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s of IHT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3703BEA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E-03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3B7744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FF55DD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E-0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31E50A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3</w:t>
            </w:r>
          </w:p>
        </w:tc>
      </w:tr>
      <w:tr w:rsidR="00D82319" w:rsidRPr="00156D9A" w14:paraId="210845D0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2193F11E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Volume of the Training (min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395D7E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5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6878D4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-0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942F17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E-0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8376AC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23</w:t>
            </w:r>
          </w:p>
        </w:tc>
      </w:tr>
      <w:tr w:rsidR="00D82319" w:rsidRPr="00156D9A" w14:paraId="71EC8FEF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031E7E5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equency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59A1FEC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4C7718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25A5AB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F57448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426C494D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1B5ABA10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s per week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2A0C36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C759DE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737DCC5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51D5C5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15</w:t>
            </w:r>
          </w:p>
        </w:tc>
      </w:tr>
      <w:tr w:rsidR="00D82319" w:rsidRPr="00156D9A" w14:paraId="5A87DDB6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F44E4B1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utes per week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1062C5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7.E-05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04E0283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-0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6730C8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6B3CB3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11</w:t>
            </w:r>
          </w:p>
        </w:tc>
      </w:tr>
      <w:tr w:rsidR="00D82319" w:rsidRPr="00156D9A" w14:paraId="1030B0F7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29517C11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utes per day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6114FB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E-04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12B505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E-0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5B6941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85C18D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11</w:t>
            </w:r>
          </w:p>
        </w:tc>
      </w:tr>
      <w:tr w:rsidR="00D82319" w:rsidRPr="00156D9A" w14:paraId="3DD11920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3EB85E9F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blication</w:t>
            </w:r>
            <w:proofErr w:type="spellEnd"/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212C7C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E-03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586610C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F46081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CB02D9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0</w:t>
            </w:r>
          </w:p>
        </w:tc>
      </w:tr>
      <w:tr w:rsidR="00D82319" w:rsidRPr="00156D9A" w14:paraId="255C96F0" w14:textId="77777777" w:rsidTr="00D82319">
        <w:trPr>
          <w:trHeight w:val="320"/>
        </w:trPr>
        <w:tc>
          <w:tcPr>
            <w:tcW w:w="24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A76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19C1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BF15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446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BB2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56D9A" w:rsidRPr="00536919" w14:paraId="66296B15" w14:textId="77777777" w:rsidTr="00D82319">
        <w:trPr>
          <w:trHeight w:val="320"/>
        </w:trPr>
        <w:tc>
          <w:tcPr>
            <w:tcW w:w="292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46A2" w14:textId="77777777" w:rsidR="00156D9A" w:rsidRPr="00536919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5369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bsolute Maximal Oxygen Uptake (</w:t>
            </w:r>
            <w:r w:rsidRPr="005369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it-IT"/>
                <w14:ligatures w14:val="none"/>
              </w:rPr>
              <w:t>abs</w:t>
            </w:r>
            <w:r w:rsidRPr="005369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V̇O</w:t>
            </w:r>
            <w:r w:rsidRPr="005369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it-IT"/>
                <w14:ligatures w14:val="none"/>
              </w:rPr>
              <w:t>2max</w:t>
            </w:r>
            <w:r w:rsidRPr="005369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9FB3" w14:textId="77777777" w:rsidR="00156D9A" w:rsidRPr="00536919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709E" w14:textId="77777777" w:rsidR="00156D9A" w:rsidRPr="00536919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2807" w14:textId="77777777" w:rsidR="00156D9A" w:rsidRPr="00536919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D82319" w:rsidRPr="00536919" w14:paraId="18E76906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5DFDFCF6" w14:textId="77777777" w:rsidR="00156D9A" w:rsidRPr="00536919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3DE5EA1" w14:textId="77777777" w:rsidR="00156D9A" w:rsidRPr="00536919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34E12A98" w14:textId="77777777" w:rsidR="00156D9A" w:rsidRPr="00536919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D2BD678" w14:textId="77777777" w:rsidR="00156D9A" w:rsidRPr="00536919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5CF9DD9" w14:textId="77777777" w:rsidR="00156D9A" w:rsidRPr="00536919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D82319" w:rsidRPr="00156D9A" w14:paraId="51B358F9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00B4C0D5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xic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evel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15660F4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9D2459C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2C5564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78B2FB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3EFB7043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68693733" w14:textId="34668D9D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actio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57611B" w:rsidRPr="00D823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</w:t>
            </w: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f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spired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yge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7778B3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E-01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3023FE0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+0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FD5AFA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E+0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3C09AB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01</w:t>
            </w:r>
          </w:p>
        </w:tc>
      </w:tr>
      <w:tr w:rsidR="00D82319" w:rsidRPr="00156D9A" w14:paraId="5F11B8A6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F0E8CD6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imulated Altitude (meters above sea level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C3DC70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3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90A51B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BED5CB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C0A37F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6</w:t>
            </w:r>
          </w:p>
        </w:tc>
      </w:tr>
      <w:tr w:rsidR="00D82319" w:rsidRPr="00156D9A" w14:paraId="4EEF567B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663DDE2A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ining Duration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E80D92E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018B77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F423BF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B02A13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2FCCB03F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ED5798F" w14:textId="0506A9BE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uration of Training (weeks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EA54AB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6.E-01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6308B0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+0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F51592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ED5814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2</w:t>
            </w:r>
          </w:p>
        </w:tc>
      </w:tr>
      <w:tr w:rsidR="00D82319" w:rsidRPr="00156D9A" w14:paraId="105BA2D5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5A92309C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s of IHT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55FB4B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8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33A423A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AF965DC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E-0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CC583B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0</w:t>
            </w:r>
          </w:p>
        </w:tc>
      </w:tr>
      <w:tr w:rsidR="00D82319" w:rsidRPr="00156D9A" w14:paraId="45C9DC67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26828F8F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Volume of the Training (min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9CA340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4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D3B74B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9.E-0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CF89D5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8B7FF4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14</w:t>
            </w:r>
          </w:p>
        </w:tc>
      </w:tr>
      <w:tr w:rsidR="00D82319" w:rsidRPr="00156D9A" w14:paraId="63199B67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2A09659D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equency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58BF4CD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253B423A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D68782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BD7064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2EADD1A0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686B99AE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s per week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2F38B3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-01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42FAE9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+0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44AB8B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19E3D9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9</w:t>
            </w:r>
          </w:p>
        </w:tc>
      </w:tr>
      <w:tr w:rsidR="00D82319" w:rsidRPr="00156D9A" w14:paraId="270A0E8E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5D4FC60F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utes per week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86E181C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E-04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29FC69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691345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B92BA8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96</w:t>
            </w:r>
          </w:p>
        </w:tc>
      </w:tr>
      <w:tr w:rsidR="00D82319" w:rsidRPr="00156D9A" w14:paraId="7F14FA4D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7DD24B1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utes per day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9D5829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E-03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F0021CA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31D260A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049177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96</w:t>
            </w:r>
          </w:p>
        </w:tc>
      </w:tr>
      <w:tr w:rsidR="00D82319" w:rsidRPr="00D82319" w14:paraId="4D8C4CDE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3E704396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blication</w:t>
            </w:r>
            <w:proofErr w:type="spellEnd"/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3DD956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6B8737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D31A1B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41610B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8</w:t>
            </w:r>
          </w:p>
        </w:tc>
      </w:tr>
      <w:tr w:rsidR="00D82319" w:rsidRPr="00156D9A" w14:paraId="044046B4" w14:textId="77777777" w:rsidTr="00D82319">
        <w:trPr>
          <w:trHeight w:val="320"/>
        </w:trPr>
        <w:tc>
          <w:tcPr>
            <w:tcW w:w="24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BB5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BDA8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CED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FA4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1AC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10F57CE9" w14:textId="77777777" w:rsidTr="00D82319">
        <w:trPr>
          <w:trHeight w:val="320"/>
        </w:trPr>
        <w:tc>
          <w:tcPr>
            <w:tcW w:w="24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1027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ak Power Output (PPO)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7AD0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64D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64F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422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6C7E7B06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08CE2530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xic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evel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7754607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90C761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E1B2F1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3E9696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2853AE19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B427BC2" w14:textId="5D538352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actio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57611B" w:rsidRPr="00D823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</w:t>
            </w: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f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spired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yge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0928E9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+00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21749A1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+0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147FB1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E+0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17749B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7</w:t>
            </w:r>
          </w:p>
        </w:tc>
      </w:tr>
      <w:tr w:rsidR="00D82319" w:rsidRPr="00156D9A" w14:paraId="2934A6F6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2D4ACCE6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imulated Altitude (meters above sea level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9A368E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-03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7CFC151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DC330B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4317A7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24</w:t>
            </w:r>
          </w:p>
        </w:tc>
      </w:tr>
      <w:tr w:rsidR="00D82319" w:rsidRPr="00156D9A" w14:paraId="1268BE38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8C1CFE1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ining Duration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E50D9A2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0EB9EF1A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E16645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C14BB7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31991A44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575612BB" w14:textId="6BAA9C49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uration of Training (weeks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C19661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-01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56EC8F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+0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61F82B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+0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1E5A28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81</w:t>
            </w:r>
          </w:p>
        </w:tc>
      </w:tr>
      <w:tr w:rsidR="00D82319" w:rsidRPr="00156D9A" w14:paraId="593295BF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59917AE4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s of IHT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D24750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-01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3AA9DB6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6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1535DD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644671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6</w:t>
            </w:r>
          </w:p>
        </w:tc>
      </w:tr>
      <w:tr w:rsidR="00D82319" w:rsidRPr="00156D9A" w14:paraId="2592F78A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04A79E6D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Volume of the Training (min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D756D8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E-04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0CF6A04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-0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C701A1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3A5AAB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73</w:t>
            </w:r>
          </w:p>
        </w:tc>
      </w:tr>
      <w:tr w:rsidR="00D82319" w:rsidRPr="00156D9A" w14:paraId="3D880D48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6BD9DB5B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equency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FC11D49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4E8D2A4C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189C88F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83F400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4610F413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27725A99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s per week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90A787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+00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1BB979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E+00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4B33E1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+0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B61E81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13</w:t>
            </w:r>
          </w:p>
        </w:tc>
      </w:tr>
      <w:tr w:rsidR="00D82319" w:rsidRPr="00156D9A" w14:paraId="31B5170E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13704835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utes per week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58EE1C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-03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578AF4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1E895F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2CE5C3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25</w:t>
            </w:r>
          </w:p>
        </w:tc>
      </w:tr>
      <w:tr w:rsidR="00D82319" w:rsidRPr="00156D9A" w14:paraId="43EF7743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0B4242D7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utes per day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80AE1EA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7.E-03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24897D2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7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9928B3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E-0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5F3C59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25</w:t>
            </w:r>
          </w:p>
        </w:tc>
      </w:tr>
      <w:tr w:rsidR="00D82319" w:rsidRPr="00D82319" w14:paraId="41DA5E74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02EFF058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Year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blication</w:t>
            </w:r>
            <w:proofErr w:type="spellEnd"/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9E411D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E-01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4D8E70C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C8A62A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E+0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3F890D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6</w:t>
            </w:r>
          </w:p>
        </w:tc>
      </w:tr>
      <w:tr w:rsidR="00D82319" w:rsidRPr="00D82319" w14:paraId="251B5B5E" w14:textId="77777777" w:rsidTr="00D82319">
        <w:trPr>
          <w:trHeight w:val="320"/>
        </w:trPr>
        <w:tc>
          <w:tcPr>
            <w:tcW w:w="24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5EC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116A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00B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A4BC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6695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313FDD8E" w14:textId="77777777" w:rsidTr="00D82319">
        <w:trPr>
          <w:trHeight w:val="320"/>
        </w:trPr>
        <w:tc>
          <w:tcPr>
            <w:tcW w:w="24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EB82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oglobi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centration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A335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FEF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69D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8A4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73DFC2FA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0F25546D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xic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evel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624917F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3EE7BF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F15BF5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05A50F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1B488B5D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6A47EF12" w14:textId="67E1BEF9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actio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57611B" w:rsidRPr="00D823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</w:t>
            </w: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f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spired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yge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4AB884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1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2398574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2659E55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1BFEF3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1</w:t>
            </w:r>
          </w:p>
        </w:tc>
      </w:tr>
      <w:tr w:rsidR="00D82319" w:rsidRPr="00156D9A" w14:paraId="669251F9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91730B9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imulated Altitude (meters above sea level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9B4FD0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E-04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4F5CBF6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E-0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426B60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C229A9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0</w:t>
            </w:r>
          </w:p>
        </w:tc>
      </w:tr>
      <w:tr w:rsidR="00D82319" w:rsidRPr="00156D9A" w14:paraId="26151F02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36C7FEB4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ining Duration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1831DBA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0E18365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1E9BCA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EF69DEC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746C8167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13535304" w14:textId="0B3A9A8D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uration of Training (weeks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EA47845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06A6FBA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F10466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E699B0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11</w:t>
            </w:r>
          </w:p>
        </w:tc>
      </w:tr>
      <w:tr w:rsidR="00D82319" w:rsidRPr="00156D9A" w14:paraId="113E7E5B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01AD38EB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s of IHT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D6D437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3C14F7A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A12A44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8362BE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55</w:t>
            </w:r>
          </w:p>
        </w:tc>
      </w:tr>
      <w:tr w:rsidR="00D82319" w:rsidRPr="00156D9A" w14:paraId="1D652707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25822933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Volume of the Training (min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D734F9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-04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BC100F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E-0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64EC48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E-0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6D6E6E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77</w:t>
            </w:r>
          </w:p>
        </w:tc>
      </w:tr>
      <w:tr w:rsidR="00D82319" w:rsidRPr="00156D9A" w14:paraId="531EA7C8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12306E2F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equency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6FFAD2B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79A333A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500AA6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5957E65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149A9077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5A177B3F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s per week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1E006B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A6D6FD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36980F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1869F5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80</w:t>
            </w:r>
          </w:p>
        </w:tc>
      </w:tr>
      <w:tr w:rsidR="00D82319" w:rsidRPr="00156D9A" w14:paraId="40C42C58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08A4D4E3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utes per week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687D00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E-04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3443B9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9.E-0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BADE4C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92F25A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1</w:t>
            </w:r>
          </w:p>
        </w:tc>
      </w:tr>
      <w:tr w:rsidR="00D82319" w:rsidRPr="00156D9A" w14:paraId="798E5154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0E5FA0B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utes per day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1B65C2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3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BFAFE9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6.E-0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704E0C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13140C4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1</w:t>
            </w:r>
          </w:p>
        </w:tc>
      </w:tr>
      <w:tr w:rsidR="00D82319" w:rsidRPr="00D82319" w14:paraId="7D3DFC80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1A4CE8F5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blication</w:t>
            </w:r>
            <w:proofErr w:type="spellEnd"/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391BBB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9.E-03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8DA7A7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50985F0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08158F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09</w:t>
            </w:r>
          </w:p>
        </w:tc>
      </w:tr>
      <w:tr w:rsidR="00D82319" w:rsidRPr="00156D9A" w14:paraId="61A79B5E" w14:textId="77777777" w:rsidTr="00D82319">
        <w:trPr>
          <w:trHeight w:val="320"/>
        </w:trPr>
        <w:tc>
          <w:tcPr>
            <w:tcW w:w="24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AA5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C4B8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A84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7E2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B04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1ABC0B11" w14:textId="77777777" w:rsidTr="00D82319">
        <w:trPr>
          <w:trHeight w:val="320"/>
        </w:trPr>
        <w:tc>
          <w:tcPr>
            <w:tcW w:w="24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48BA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ematocrit</w:t>
            </w:r>
            <w:proofErr w:type="spellEnd"/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F0C6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904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D8E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E43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4B04DCCF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58ABE070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xic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evel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4CDFF14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7DBF8CA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8842CE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1BB56FC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728627D8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1497D42F" w14:textId="5A683CA8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actio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57611B" w:rsidRPr="00D823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</w:t>
            </w: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f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spired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xygen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FB3C08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E-01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4DEDD06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8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7603B8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1D8BAE2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6</w:t>
            </w:r>
          </w:p>
        </w:tc>
      </w:tr>
      <w:tr w:rsidR="00D82319" w:rsidRPr="00156D9A" w14:paraId="1E39D0C9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1FB38F12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imulated Altitude (meters above sea level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6846AD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E-04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103E15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E-0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CE8D6F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B8CA8F0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8</w:t>
            </w:r>
          </w:p>
        </w:tc>
      </w:tr>
      <w:tr w:rsidR="00D82319" w:rsidRPr="00156D9A" w14:paraId="34EB4318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106BD672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raining Duration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40E8312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0BC7111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EE7B17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99003B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1FDFEF24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079D1BA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uration of The Training (weeks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C6F968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7FEE773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A61097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7B618BC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99</w:t>
            </w:r>
          </w:p>
        </w:tc>
      </w:tr>
      <w:tr w:rsidR="00D82319" w:rsidRPr="00156D9A" w14:paraId="76C13195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6CE601E1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s of IHT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EE311B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782B98C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9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3B9121CC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E-0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9CA739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53</w:t>
            </w:r>
          </w:p>
        </w:tc>
      </w:tr>
      <w:tr w:rsidR="00D82319" w:rsidRPr="00156D9A" w14:paraId="6F0CD910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6C981723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otal Volume of the Training (min)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1BC9D3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-05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BE8186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-04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1FDF87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E-0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731080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11</w:t>
            </w:r>
          </w:p>
        </w:tc>
      </w:tr>
      <w:tr w:rsidR="00D82319" w:rsidRPr="00156D9A" w14:paraId="5C181758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2548D335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requency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5DB59F7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7B173E0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45B3A8ED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86454D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82319" w:rsidRPr="00156D9A" w14:paraId="63AB97B3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2344773E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ays per week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49F4B0F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3E0F4781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E-01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B36FD85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E-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7A8D978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86</w:t>
            </w:r>
          </w:p>
        </w:tc>
      </w:tr>
      <w:tr w:rsidR="00D82319" w:rsidRPr="00156D9A" w14:paraId="2F783679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48E79654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utes per week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77EE85B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8.E-05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AA4F51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E-0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055ACA1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706EB2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79</w:t>
            </w:r>
          </w:p>
        </w:tc>
      </w:tr>
      <w:tr w:rsidR="00D82319" w:rsidRPr="00156D9A" w14:paraId="2EEF9EAC" w14:textId="77777777" w:rsidTr="00D82319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31CE8ABD" w14:textId="77777777" w:rsidR="00156D9A" w:rsidRPr="00156D9A" w:rsidRDefault="00156D9A" w:rsidP="00156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inutes per day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BAD32C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6.E-04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E81C606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8.E-03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7396A3D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E-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517D913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79</w:t>
            </w:r>
          </w:p>
        </w:tc>
      </w:tr>
      <w:tr w:rsidR="00D82319" w:rsidRPr="00156D9A" w14:paraId="72B6EE2F" w14:textId="77777777" w:rsidTr="00353762">
        <w:trPr>
          <w:trHeight w:val="320"/>
        </w:trPr>
        <w:tc>
          <w:tcPr>
            <w:tcW w:w="2426" w:type="pct"/>
            <w:shd w:val="clear" w:color="auto" w:fill="auto"/>
            <w:noWrap/>
            <w:vAlign w:val="bottom"/>
            <w:hideMark/>
          </w:tcPr>
          <w:p w14:paraId="1F4B649E" w14:textId="77777777" w:rsidR="00156D9A" w:rsidRPr="00156D9A" w:rsidRDefault="00156D9A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</w:t>
            </w:r>
            <w:proofErr w:type="spellEnd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ublication</w:t>
            </w:r>
            <w:proofErr w:type="spellEnd"/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A5FCDFA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E-02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386DBBB9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9.E-02</w:t>
            </w:r>
          </w:p>
        </w:tc>
        <w:tc>
          <w:tcPr>
            <w:tcW w:w="783" w:type="pct"/>
            <w:shd w:val="clear" w:color="auto" w:fill="auto"/>
            <w:noWrap/>
            <w:vAlign w:val="bottom"/>
            <w:hideMark/>
          </w:tcPr>
          <w:p w14:paraId="64C7821E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E-0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4D7B7E7" w14:textId="77777777" w:rsidR="00156D9A" w:rsidRPr="00156D9A" w:rsidRDefault="00156D9A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6D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14</w:t>
            </w:r>
          </w:p>
        </w:tc>
      </w:tr>
      <w:tr w:rsidR="00353762" w:rsidRPr="00156D9A" w14:paraId="574BF9BB" w14:textId="77777777" w:rsidTr="00353762">
        <w:trPr>
          <w:trHeight w:val="320"/>
        </w:trPr>
        <w:tc>
          <w:tcPr>
            <w:tcW w:w="24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6B3283" w14:textId="77777777" w:rsidR="00353762" w:rsidRPr="00156D9A" w:rsidRDefault="00353762" w:rsidP="00156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7DC858" w14:textId="77777777" w:rsidR="00353762" w:rsidRPr="00156D9A" w:rsidRDefault="00353762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7BC272" w14:textId="77777777" w:rsidR="00353762" w:rsidRPr="00156D9A" w:rsidRDefault="00353762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F4728" w14:textId="77777777" w:rsidR="00353762" w:rsidRPr="00156D9A" w:rsidRDefault="00353762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B9CF21" w14:textId="77777777" w:rsidR="00353762" w:rsidRPr="00156D9A" w:rsidRDefault="00353762" w:rsidP="00156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4CDAB0B7" w14:textId="77777777" w:rsidR="00353762" w:rsidRDefault="00353762" w:rsidP="00353762">
      <w:pPr>
        <w:rPr>
          <w:rStyle w:val="Enfasigrassetto"/>
          <w:rFonts w:ascii="Times New Roman" w:hAnsi="Times New Roman" w:cs="Times New Roman"/>
          <w:b w:val="0"/>
          <w:bCs w:val="0"/>
          <w:sz w:val="20"/>
          <w:szCs w:val="20"/>
        </w:rPr>
      </w:pPr>
    </w:p>
    <w:p w14:paraId="5AAD70AF" w14:textId="30BFF015" w:rsidR="00353762" w:rsidRPr="00536919" w:rsidRDefault="00353762" w:rsidP="0035376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6919">
        <w:rPr>
          <w:rStyle w:val="Enfasigrassetto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CI: </w:t>
      </w:r>
      <w:r w:rsidR="00EF5637" w:rsidRPr="00536919">
        <w:rPr>
          <w:rStyle w:val="Enfasigrassetto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95%  </w:t>
      </w:r>
      <w:r w:rsidRPr="00536919">
        <w:rPr>
          <w:rStyle w:val="Enfasigrassetto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Confidence Interval; </w:t>
      </w:r>
      <w:r w:rsidRPr="00353762">
        <w:rPr>
          <w:rStyle w:val="Enfasigrassetto"/>
          <w:rFonts w:ascii="Times New Roman" w:hAnsi="Times New Roman" w:cs="Times New Roman"/>
          <w:b w:val="0"/>
          <w:bCs w:val="0"/>
          <w:sz w:val="20"/>
          <w:szCs w:val="20"/>
        </w:rPr>
        <w:t>β</w:t>
      </w:r>
      <w:r w:rsidRPr="00536919">
        <w:rPr>
          <w:rFonts w:ascii="Times New Roman" w:hAnsi="Times New Roman" w:cs="Times New Roman"/>
          <w:sz w:val="20"/>
          <w:szCs w:val="20"/>
          <w:lang w:val="en-US"/>
        </w:rPr>
        <w:t>: regression coefficient</w:t>
      </w:r>
      <w:r w:rsidR="003F2C6B" w:rsidRPr="00536919">
        <w:rPr>
          <w:rFonts w:ascii="Times New Roman" w:hAnsi="Times New Roman" w:cs="Times New Roman"/>
          <w:sz w:val="20"/>
          <w:szCs w:val="20"/>
          <w:lang w:val="en-US"/>
        </w:rPr>
        <w:t>; IHT: Intermittent Hypoxic Training</w:t>
      </w:r>
    </w:p>
    <w:sectPr w:rsidR="00353762" w:rsidRPr="005369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D9A"/>
    <w:rsid w:val="00001719"/>
    <w:rsid w:val="000216F2"/>
    <w:rsid w:val="00064939"/>
    <w:rsid w:val="0007269E"/>
    <w:rsid w:val="000B45AC"/>
    <w:rsid w:val="00123787"/>
    <w:rsid w:val="0015123D"/>
    <w:rsid w:val="00156D9A"/>
    <w:rsid w:val="001E7C9A"/>
    <w:rsid w:val="0027773A"/>
    <w:rsid w:val="00291D40"/>
    <w:rsid w:val="002B0FCA"/>
    <w:rsid w:val="00353762"/>
    <w:rsid w:val="003B2370"/>
    <w:rsid w:val="003F2C6B"/>
    <w:rsid w:val="00455D5B"/>
    <w:rsid w:val="00524EDA"/>
    <w:rsid w:val="00536919"/>
    <w:rsid w:val="0057611B"/>
    <w:rsid w:val="005A3610"/>
    <w:rsid w:val="00611C3A"/>
    <w:rsid w:val="00637C49"/>
    <w:rsid w:val="00735C5D"/>
    <w:rsid w:val="007962B2"/>
    <w:rsid w:val="00875AE2"/>
    <w:rsid w:val="009A4E60"/>
    <w:rsid w:val="00A17B4E"/>
    <w:rsid w:val="00A92F55"/>
    <w:rsid w:val="00AA457E"/>
    <w:rsid w:val="00B60E7B"/>
    <w:rsid w:val="00B86D29"/>
    <w:rsid w:val="00BB76DD"/>
    <w:rsid w:val="00C16E60"/>
    <w:rsid w:val="00C71695"/>
    <w:rsid w:val="00CD3A67"/>
    <w:rsid w:val="00D33922"/>
    <w:rsid w:val="00D46826"/>
    <w:rsid w:val="00D47994"/>
    <w:rsid w:val="00D747B4"/>
    <w:rsid w:val="00D82319"/>
    <w:rsid w:val="00E238EB"/>
    <w:rsid w:val="00E61063"/>
    <w:rsid w:val="00E723BF"/>
    <w:rsid w:val="00EF5637"/>
    <w:rsid w:val="00EF7638"/>
    <w:rsid w:val="00F8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42003C8"/>
  <w15:chartTrackingRefBased/>
  <w15:docId w15:val="{BC6E2E40-7574-4448-ACA3-ED28BE9CB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56D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56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56D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56D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56D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56D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56D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56D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56D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56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56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56D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56D9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56D9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56D9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56D9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56D9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56D9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56D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56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56D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56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56D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56D9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56D9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56D9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56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56D9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56D9A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353762"/>
    <w:rPr>
      <w:b/>
      <w:bCs/>
    </w:rPr>
  </w:style>
  <w:style w:type="paragraph" w:styleId="Revisione">
    <w:name w:val="Revision"/>
    <w:hidden/>
    <w:uiPriority w:val="99"/>
    <w:semiHidden/>
    <w:rsid w:val="005369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7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Dorelli</dc:creator>
  <cp:keywords/>
  <dc:description/>
  <cp:lastModifiedBy>Gianluigi Dorelli</cp:lastModifiedBy>
  <cp:revision>3</cp:revision>
  <dcterms:created xsi:type="dcterms:W3CDTF">2025-04-24T06:46:00Z</dcterms:created>
  <dcterms:modified xsi:type="dcterms:W3CDTF">2025-04-24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083348153d45e07aafa66a485b6e8050a55daa92885bf15ac491332cbe2e7f</vt:lpwstr>
  </property>
</Properties>
</file>